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525"/>
        <w:tblW w:w="8748" w:type="dxa"/>
        <w:tblLook w:val="04A0" w:firstRow="1" w:lastRow="0" w:firstColumn="1" w:lastColumn="0" w:noHBand="0" w:noVBand="1"/>
      </w:tblPr>
      <w:tblGrid>
        <w:gridCol w:w="962"/>
        <w:gridCol w:w="984"/>
        <w:gridCol w:w="6802"/>
      </w:tblGrid>
      <w:tr w:rsidR="00522AD1" w:rsidRPr="000D1635" w:rsidTr="00073611">
        <w:trPr>
          <w:trHeight w:val="1042"/>
        </w:trPr>
        <w:tc>
          <w:tcPr>
            <w:tcW w:w="1946" w:type="dxa"/>
            <w:gridSpan w:val="2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Sub-groups</w:t>
            </w:r>
          </w:p>
        </w:tc>
        <w:tc>
          <w:tcPr>
            <w:tcW w:w="6802" w:type="dxa"/>
            <w:vAlign w:val="center"/>
          </w:tcPr>
          <w:p w:rsidR="00522AD1" w:rsidRPr="000D1635" w:rsidRDefault="00522AD1" w:rsidP="000736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Lines</w:t>
            </w:r>
          </w:p>
        </w:tc>
      </w:tr>
      <w:tr w:rsidR="00522AD1" w:rsidRPr="000D1635" w:rsidTr="002830A2">
        <w:trPr>
          <w:trHeight w:val="984"/>
        </w:trPr>
        <w:tc>
          <w:tcPr>
            <w:tcW w:w="962" w:type="dxa"/>
            <w:vMerge w:val="restart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U.S.  panel</w:t>
            </w:r>
          </w:p>
        </w:tc>
        <w:tc>
          <w:tcPr>
            <w:tcW w:w="984" w:type="dxa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P1</w:t>
            </w:r>
          </w:p>
        </w:tc>
        <w:tc>
          <w:tcPr>
            <w:tcW w:w="6802" w:type="dxa"/>
            <w:vAlign w:val="center"/>
          </w:tcPr>
          <w:p w:rsidR="00522AD1" w:rsidRPr="000D1635" w:rsidRDefault="001B1415" w:rsidP="000621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1635">
              <w:rPr>
                <w:rFonts w:ascii="Times New Roman" w:hAnsi="Times New Roman" w:cs="Times New Roman"/>
              </w:rPr>
              <w:t>A632, A634, B14, B37, B47, B68, B73, B84, CM105, D145, FAP1360A, FAP1396A, FAP954A, I114H, KS22, LH1, LH119, LH132, LH74, PB80, PHG35, PHG39, PHG86, PHW52, PHK29, R2306</w:t>
            </w:r>
          </w:p>
        </w:tc>
      </w:tr>
      <w:tr w:rsidR="00522AD1" w:rsidRPr="000D1635" w:rsidTr="002830A2">
        <w:trPr>
          <w:trHeight w:val="1042"/>
        </w:trPr>
        <w:tc>
          <w:tcPr>
            <w:tcW w:w="962" w:type="dxa"/>
            <w:vMerge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4" w:type="dxa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P2</w:t>
            </w:r>
          </w:p>
        </w:tc>
        <w:tc>
          <w:tcPr>
            <w:tcW w:w="6802" w:type="dxa"/>
            <w:vAlign w:val="center"/>
          </w:tcPr>
          <w:p w:rsidR="00E60405" w:rsidRPr="000D1635" w:rsidRDefault="001B1415" w:rsidP="000621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1635">
              <w:rPr>
                <w:rFonts w:ascii="Times New Roman" w:hAnsi="Times New Roman" w:cs="Times New Roman"/>
              </w:rPr>
              <w:t>10940, A188, AB28A, B97, CML103, CML228, CML247, CML277, CML322, CML333, CML52, CML69, Co125, Co158, D06, D09, D21, D32, EP-1, F7, H99, HBA1, Hix4243, Hix4283, HP301, ICAL210, ICAL224, Ki11, Ki3, Ky21, LH38, LH51, LH59, LH82, LH85, M162W, M37W, Mo17, Mo18W, Mo22, MP705, MS71, NC350, NC358, Oh1V1, Oh28, OH43, OH7B, P39, P737, Pa405, PH207, PHG29, PHG47, PHG50, PHG84, PHJ40, PHK05, PHK76, PHR25, PHV78, PHZ51, Sh2, T115, Tx303, Tzi8, Va85, W117</w:t>
            </w:r>
          </w:p>
        </w:tc>
      </w:tr>
      <w:tr w:rsidR="00522AD1" w:rsidRPr="000D1635" w:rsidTr="002830A2">
        <w:trPr>
          <w:trHeight w:val="984"/>
        </w:trPr>
        <w:tc>
          <w:tcPr>
            <w:tcW w:w="962" w:type="dxa"/>
            <w:vMerge w:val="restart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Chinese panel</w:t>
            </w:r>
          </w:p>
        </w:tc>
        <w:tc>
          <w:tcPr>
            <w:tcW w:w="984" w:type="dxa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P3</w:t>
            </w:r>
          </w:p>
        </w:tc>
        <w:tc>
          <w:tcPr>
            <w:tcW w:w="6802" w:type="dxa"/>
            <w:vAlign w:val="center"/>
          </w:tcPr>
          <w:p w:rsidR="00522AD1" w:rsidRPr="007B5EA3" w:rsidRDefault="00E9281F" w:rsidP="000621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EA3">
              <w:rPr>
                <w:rFonts w:ascii="Times New Roman" w:hAnsi="Times New Roman" w:cs="Times New Roman"/>
              </w:rPr>
              <w:t xml:space="preserve">10940, 1121, 137, </w:t>
            </w:r>
            <w:r w:rsidR="009A7C0C" w:rsidRPr="007B5EA3">
              <w:rPr>
                <w:rFonts w:ascii="Times New Roman" w:hAnsi="Times New Roman" w:cs="Times New Roman"/>
              </w:rPr>
              <w:t>478, 5237</w:t>
            </w:r>
            <w:r w:rsidR="007B5EA3" w:rsidRPr="007B5EA3">
              <w:rPr>
                <w:rFonts w:ascii="Times New Roman" w:hAnsi="Times New Roman" w:cs="Times New Roman" w:hint="eastAsia"/>
              </w:rPr>
              <w:t xml:space="preserve">, </w:t>
            </w:r>
            <w:r w:rsidRPr="007B5EA3">
              <w:rPr>
                <w:rFonts w:ascii="Times New Roman" w:hAnsi="Times New Roman" w:cs="Times New Roman"/>
              </w:rPr>
              <w:t>4F1, 5003, 515, 52106, 5311, 6407, 698-3, 7286, 7296, 7364, 7397, 7416, 7922, 8001, 8701, 9508, A188, Ay3566, Ay420, B73, BT1, Chang3, Chang72, Dan598, Dan9046, Danhuang02, Dong46, F7, FAP1360A, FEB-48, H99, Huotanghuang, Ji 69, Ji 846, Ji 853, Ji4112, Ji63, Ji842, K10, K12, K22, Longkang11, Lv28, Mo17, Nan213, Q1261, Qi205, Shen137, Siyi, Va35, Wu109, Yan414, Ye107, Ye832, Yu374, Zheng22, Zheng32, Zheng58, Zi330</w:t>
            </w:r>
            <w:r w:rsidR="007B5EA3" w:rsidRPr="007B5EA3">
              <w:rPr>
                <w:rFonts w:ascii="Times New Roman" w:hAnsi="Times New Roman" w:cs="Times New Roman" w:hint="eastAsia"/>
              </w:rPr>
              <w:t>,</w:t>
            </w:r>
            <w:r w:rsidR="007B5EA3" w:rsidRPr="007B5EA3">
              <w:rPr>
                <w:rFonts w:ascii="Times New Roman" w:hAnsi="Times New Roman" w:cs="Times New Roman"/>
              </w:rPr>
              <w:t xml:space="preserve"> Zong31</w:t>
            </w:r>
          </w:p>
        </w:tc>
      </w:tr>
      <w:tr w:rsidR="00522AD1" w:rsidRPr="000D1635" w:rsidTr="002830A2">
        <w:trPr>
          <w:trHeight w:val="1042"/>
        </w:trPr>
        <w:tc>
          <w:tcPr>
            <w:tcW w:w="962" w:type="dxa"/>
            <w:vMerge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4" w:type="dxa"/>
            <w:vAlign w:val="center"/>
          </w:tcPr>
          <w:p w:rsidR="00522AD1" w:rsidRPr="000D1635" w:rsidRDefault="00522AD1" w:rsidP="00062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635">
              <w:rPr>
                <w:rFonts w:ascii="Times New Roman" w:hAnsi="Times New Roman" w:cs="Times New Roman"/>
                <w:b/>
              </w:rPr>
              <w:t>P4</w:t>
            </w:r>
          </w:p>
        </w:tc>
        <w:tc>
          <w:tcPr>
            <w:tcW w:w="6802" w:type="dxa"/>
            <w:vAlign w:val="center"/>
          </w:tcPr>
          <w:p w:rsidR="00522AD1" w:rsidRPr="007B5EA3" w:rsidRDefault="002A47FC" w:rsidP="000621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EA3">
              <w:rPr>
                <w:rFonts w:ascii="Times New Roman" w:hAnsi="Times New Roman" w:cs="Times New Roman"/>
              </w:rPr>
              <w:t xml:space="preserve">1145, 122, 178, </w:t>
            </w:r>
            <w:r w:rsidR="009A7C0C" w:rsidRPr="007B5EA3">
              <w:rPr>
                <w:rFonts w:ascii="Times New Roman" w:hAnsi="Times New Roman" w:cs="Times New Roman"/>
              </w:rPr>
              <w:t>444</w:t>
            </w:r>
            <w:r w:rsidRPr="007B5EA3">
              <w:rPr>
                <w:rFonts w:ascii="Times New Roman" w:hAnsi="Times New Roman" w:cs="Times New Roman"/>
              </w:rPr>
              <w:t>, 6256, 7314, 7368, 77, 7884, 8112, A50, Chang7-2, Dan340,</w:t>
            </w:r>
            <w:r w:rsidR="007B5EA3" w:rsidRPr="007B5EA3">
              <w:rPr>
                <w:rFonts w:ascii="Times New Roman" w:hAnsi="Times New Roman" w:cs="Times New Roman"/>
              </w:rPr>
              <w:t xml:space="preserve"> Dan599,</w:t>
            </w:r>
            <w:r w:rsidR="007B5EA3" w:rsidRPr="007B5EA3">
              <w:rPr>
                <w:rFonts w:ascii="Times New Roman" w:hAnsi="Times New Roman" w:cs="Times New Roman" w:hint="eastAsia"/>
              </w:rPr>
              <w:t xml:space="preserve"> </w:t>
            </w:r>
            <w:r w:rsidRPr="007B5EA3">
              <w:rPr>
                <w:rFonts w:ascii="Times New Roman" w:hAnsi="Times New Roman" w:cs="Times New Roman"/>
              </w:rPr>
              <w:t>Hai9-21, HuangC, Huangyesi, Huangzao4, Ji53, Jiao3, Jiao51, Jun971, Lian87, LX9801, P</w:t>
            </w:r>
            <w:r w:rsidR="007B5EA3" w:rsidRPr="007B5EA3">
              <w:rPr>
                <w:rFonts w:ascii="Times New Roman" w:hAnsi="Times New Roman" w:cs="Times New Roman"/>
              </w:rPr>
              <w:t>138, Q1537, Qi319, Xi502, Zi341</w:t>
            </w:r>
            <w:r w:rsidRPr="007B5EA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8666ED" w:rsidRPr="002830A2" w:rsidRDefault="008666ED" w:rsidP="000621F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666ED" w:rsidRPr="002830A2" w:rsidSect="002F6442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74F"/>
    <w:rsid w:val="000621F7"/>
    <w:rsid w:val="00073611"/>
    <w:rsid w:val="000D1635"/>
    <w:rsid w:val="00113612"/>
    <w:rsid w:val="001B1415"/>
    <w:rsid w:val="002163BD"/>
    <w:rsid w:val="00263F86"/>
    <w:rsid w:val="002830A2"/>
    <w:rsid w:val="002A47FC"/>
    <w:rsid w:val="002B0E53"/>
    <w:rsid w:val="002F6442"/>
    <w:rsid w:val="00434E43"/>
    <w:rsid w:val="00451BE2"/>
    <w:rsid w:val="00522AD1"/>
    <w:rsid w:val="00640E24"/>
    <w:rsid w:val="00683F11"/>
    <w:rsid w:val="006A168B"/>
    <w:rsid w:val="0078374F"/>
    <w:rsid w:val="007B329E"/>
    <w:rsid w:val="007B5EA3"/>
    <w:rsid w:val="008666ED"/>
    <w:rsid w:val="009A7C0C"/>
    <w:rsid w:val="00A05FED"/>
    <w:rsid w:val="00A21581"/>
    <w:rsid w:val="00DE6638"/>
    <w:rsid w:val="00E60405"/>
    <w:rsid w:val="00E9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Leng</dc:creator>
  <cp:keywords/>
  <dc:description/>
  <cp:lastModifiedBy>Pengfei Leng</cp:lastModifiedBy>
  <cp:revision>15</cp:revision>
  <dcterms:created xsi:type="dcterms:W3CDTF">2014-12-05T02:02:00Z</dcterms:created>
  <dcterms:modified xsi:type="dcterms:W3CDTF">2015-06-28T08:25:00Z</dcterms:modified>
</cp:coreProperties>
</file>